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F3B53" w14:textId="1896D686" w:rsidR="00E025D2" w:rsidRPr="00E025D2" w:rsidRDefault="00E025D2">
      <w:pPr>
        <w:rPr>
          <w:rFonts w:ascii="Times New Roman" w:hAnsi="Times New Roman" w:cs="Times New Roman"/>
          <w:lang w:val="en-US"/>
        </w:rPr>
      </w:pPr>
      <w:r w:rsidRPr="00E025D2">
        <w:rPr>
          <w:rFonts w:ascii="Times New Roman" w:hAnsi="Times New Roman" w:cs="Times New Roman"/>
          <w:lang w:val="en-US"/>
        </w:rPr>
        <w:t xml:space="preserve">Table S3. Fertility assessments in </w:t>
      </w:r>
      <w:proofErr w:type="spellStart"/>
      <w:r w:rsidRPr="00E025D2">
        <w:rPr>
          <w:rFonts w:ascii="Times New Roman" w:hAnsi="Times New Roman" w:cs="Times New Roman"/>
          <w:lang w:val="en-US"/>
        </w:rPr>
        <w:t>matings</w:t>
      </w:r>
      <w:proofErr w:type="spellEnd"/>
      <w:r w:rsidRPr="00E025D2">
        <w:rPr>
          <w:rFonts w:ascii="Times New Roman" w:hAnsi="Times New Roman" w:cs="Times New Roman"/>
          <w:lang w:val="en-US"/>
        </w:rPr>
        <w:t xml:space="preserve"> between different combinations of </w:t>
      </w:r>
      <w:r w:rsidRPr="00E025D2">
        <w:rPr>
          <w:rFonts w:ascii="Times New Roman" w:hAnsi="Times New Roman" w:cs="Times New Roman"/>
          <w:i/>
          <w:iCs/>
          <w:lang w:val="en-US"/>
        </w:rPr>
        <w:t>Hmga2</w:t>
      </w:r>
      <w:r w:rsidRPr="00E025D2">
        <w:rPr>
          <w:rFonts w:ascii="Times New Roman" w:hAnsi="Times New Roman" w:cs="Times New Roman"/>
          <w:lang w:val="en-US"/>
        </w:rPr>
        <w:t xml:space="preserve"> genotypes</w:t>
      </w:r>
    </w:p>
    <w:p w14:paraId="3C93EA93" w14:textId="119ACB6B" w:rsidR="00E025D2" w:rsidRDefault="00E025D2">
      <w:pPr>
        <w:rPr>
          <w:lang w:val="en-US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1337"/>
        <w:gridCol w:w="1283"/>
        <w:gridCol w:w="2700"/>
        <w:gridCol w:w="1420"/>
        <w:gridCol w:w="1840"/>
      </w:tblGrid>
      <w:tr w:rsidR="00E025D2" w:rsidRPr="00E025D2" w14:paraId="1B551B09" w14:textId="77777777" w:rsidTr="00E025D2">
        <w:trPr>
          <w:trHeight w:val="340"/>
        </w:trPr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BAFA" w14:textId="1F270311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ing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B879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umulate time in mating 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49CB" w14:textId="77777777" w:rsidR="00E025D2" w:rsidRDefault="00E025D2" w:rsidP="00E025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7A0AE7E0" w14:textId="7436E3C7" w:rsidR="00E025D2" w:rsidRPr="00E025D2" w:rsidRDefault="00E025D2" w:rsidP="00E025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# of pair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333F" w14:textId="77777777" w:rsid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F6E7397" w14:textId="7F7B4828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# of pregnancies</w:t>
            </w:r>
          </w:p>
        </w:tc>
      </w:tr>
      <w:tr w:rsidR="00E025D2" w:rsidRPr="00E025D2" w14:paraId="002DC2EF" w14:textId="77777777" w:rsidTr="00E025D2">
        <w:trPr>
          <w:trHeight w:val="340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DE12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1C0C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EB73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nths)</w:t>
            </w: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749E" w14:textId="20C58EA3" w:rsidR="00E025D2" w:rsidRPr="00E025D2" w:rsidRDefault="00E025D2" w:rsidP="00E025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312" w14:textId="6537D0BE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25D2" w:rsidRPr="00E025D2" w14:paraId="467AE2ED" w14:textId="77777777" w:rsidTr="00E025D2">
        <w:trPr>
          <w:trHeight w:val="380"/>
        </w:trPr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2AF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/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15B1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/+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01BE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92B7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5545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E025D2" w:rsidRPr="00E025D2" w14:paraId="3F8C6E75" w14:textId="77777777" w:rsidTr="00E025D2">
        <w:trPr>
          <w:trHeight w:val="380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60740A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+/+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50960C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/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C993248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2AF1E3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8E6383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E025D2" w:rsidRPr="00E025D2" w14:paraId="1D5DCCE1" w14:textId="77777777" w:rsidTr="00E025D2">
        <w:trPr>
          <w:trHeight w:val="380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765E7E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/-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D13AF0A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/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2ECD01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7B65F1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02D2CD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E025D2" w:rsidRPr="00E025D2" w14:paraId="77DECC1C" w14:textId="77777777" w:rsidTr="00E025D2">
        <w:trPr>
          <w:trHeight w:val="380"/>
        </w:trPr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9560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/+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6235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mga2</w:t>
            </w:r>
            <w:r w:rsidRPr="00E025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/+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7F64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0DFF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D46A" w14:textId="77777777" w:rsidR="00E025D2" w:rsidRPr="00E025D2" w:rsidRDefault="00E025D2" w:rsidP="00E025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25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</w:tbl>
    <w:p w14:paraId="7A7A7C51" w14:textId="77777777" w:rsidR="00E025D2" w:rsidRPr="00E025D2" w:rsidRDefault="00E025D2">
      <w:pPr>
        <w:rPr>
          <w:lang w:val="en-US"/>
        </w:rPr>
      </w:pPr>
    </w:p>
    <w:sectPr w:rsidR="00E025D2" w:rsidRPr="00E02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D2"/>
    <w:rsid w:val="00033DCB"/>
    <w:rsid w:val="00046C01"/>
    <w:rsid w:val="00072946"/>
    <w:rsid w:val="00077FB5"/>
    <w:rsid w:val="000A709B"/>
    <w:rsid w:val="000C10DA"/>
    <w:rsid w:val="0010482B"/>
    <w:rsid w:val="00124BC6"/>
    <w:rsid w:val="00162F2D"/>
    <w:rsid w:val="001C03C9"/>
    <w:rsid w:val="001D0235"/>
    <w:rsid w:val="001D0D2B"/>
    <w:rsid w:val="001E3FAB"/>
    <w:rsid w:val="0020386B"/>
    <w:rsid w:val="002331B7"/>
    <w:rsid w:val="0026175C"/>
    <w:rsid w:val="00347F08"/>
    <w:rsid w:val="003808D0"/>
    <w:rsid w:val="003F2F70"/>
    <w:rsid w:val="004478FC"/>
    <w:rsid w:val="00486D6F"/>
    <w:rsid w:val="004C1B80"/>
    <w:rsid w:val="004C2B3E"/>
    <w:rsid w:val="004F78ED"/>
    <w:rsid w:val="00502136"/>
    <w:rsid w:val="00503CA1"/>
    <w:rsid w:val="00507326"/>
    <w:rsid w:val="0056045B"/>
    <w:rsid w:val="00575B8E"/>
    <w:rsid w:val="005D2F0A"/>
    <w:rsid w:val="005F068C"/>
    <w:rsid w:val="005F0B12"/>
    <w:rsid w:val="005F71C1"/>
    <w:rsid w:val="006051E7"/>
    <w:rsid w:val="00634DCE"/>
    <w:rsid w:val="0064122B"/>
    <w:rsid w:val="006D7A0B"/>
    <w:rsid w:val="00705B6B"/>
    <w:rsid w:val="007B3595"/>
    <w:rsid w:val="007D4F67"/>
    <w:rsid w:val="008236D6"/>
    <w:rsid w:val="008D3F89"/>
    <w:rsid w:val="008F5B90"/>
    <w:rsid w:val="0096010C"/>
    <w:rsid w:val="00982BFB"/>
    <w:rsid w:val="009831CE"/>
    <w:rsid w:val="009F3A45"/>
    <w:rsid w:val="009F77E4"/>
    <w:rsid w:val="00A234F5"/>
    <w:rsid w:val="00B218B4"/>
    <w:rsid w:val="00B51F26"/>
    <w:rsid w:val="00BC1126"/>
    <w:rsid w:val="00C22408"/>
    <w:rsid w:val="00C973F3"/>
    <w:rsid w:val="00CA03E0"/>
    <w:rsid w:val="00CB0B5C"/>
    <w:rsid w:val="00CC023C"/>
    <w:rsid w:val="00CD0F0F"/>
    <w:rsid w:val="00D07C48"/>
    <w:rsid w:val="00D32733"/>
    <w:rsid w:val="00D83660"/>
    <w:rsid w:val="00DE0A91"/>
    <w:rsid w:val="00E025D2"/>
    <w:rsid w:val="00E74ECD"/>
    <w:rsid w:val="00EC4A72"/>
    <w:rsid w:val="00F06AA4"/>
    <w:rsid w:val="00FB189C"/>
    <w:rsid w:val="00FC2B66"/>
    <w:rsid w:val="00FF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4DD5BD"/>
  <w15:chartTrackingRefBased/>
  <w15:docId w15:val="{687F8901-B675-2E49-AB60-E2A72EF5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Andersson</dc:creator>
  <cp:keywords/>
  <dc:description/>
  <cp:lastModifiedBy>Leif Andersson</cp:lastModifiedBy>
  <cp:revision>1</cp:revision>
  <dcterms:created xsi:type="dcterms:W3CDTF">2021-09-30T09:42:00Z</dcterms:created>
  <dcterms:modified xsi:type="dcterms:W3CDTF">2021-09-30T09:50:00Z</dcterms:modified>
</cp:coreProperties>
</file>